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D0CFCA" w14:textId="6FCDF6BA" w:rsidR="0059540C" w:rsidRDefault="00016F3F" w:rsidP="0059540C">
      <w:pPr>
        <w:rPr>
          <w:color w:val="000000" w:themeColor="text1"/>
        </w:rPr>
      </w:pPr>
      <w:r>
        <w:rPr>
          <w:color w:val="000000" w:themeColor="text1"/>
        </w:rPr>
        <w:t>Supplementary Table 2</w:t>
      </w:r>
      <w:r w:rsidR="0059540C">
        <w:rPr>
          <w:color w:val="000000" w:themeColor="text1"/>
        </w:rPr>
        <w:t xml:space="preserve">- Comparison of </w:t>
      </w:r>
      <w:proofErr w:type="spellStart"/>
      <w:r w:rsidR="002315D3">
        <w:rPr>
          <w:color w:val="000000" w:themeColor="text1"/>
        </w:rPr>
        <w:t>FATHMM</w:t>
      </w:r>
      <w:proofErr w:type="spellEnd"/>
      <w:r w:rsidR="002315D3">
        <w:rPr>
          <w:color w:val="000000" w:themeColor="text1"/>
        </w:rPr>
        <w:t xml:space="preserve">, SIFT, </w:t>
      </w:r>
      <w:proofErr w:type="spellStart"/>
      <w:r w:rsidR="002315D3">
        <w:rPr>
          <w:color w:val="000000" w:themeColor="text1"/>
        </w:rPr>
        <w:t>PolyPhen</w:t>
      </w:r>
      <w:r w:rsidR="003150BE">
        <w:rPr>
          <w:color w:val="000000" w:themeColor="text1"/>
        </w:rPr>
        <w:t>2</w:t>
      </w:r>
      <w:proofErr w:type="spellEnd"/>
      <w:r w:rsidR="002315D3">
        <w:rPr>
          <w:color w:val="000000" w:themeColor="text1"/>
        </w:rPr>
        <w:t>, and CADD</w:t>
      </w:r>
      <w:r w:rsidR="0059540C">
        <w:rPr>
          <w:color w:val="000000" w:themeColor="text1"/>
        </w:rPr>
        <w:t xml:space="preserve"> predications and </w:t>
      </w:r>
      <w:r w:rsidR="002315D3">
        <w:rPr>
          <w:color w:val="000000" w:themeColor="text1"/>
        </w:rPr>
        <w:t>scores</w:t>
      </w:r>
      <w:r w:rsidR="0059540C">
        <w:rPr>
          <w:color w:val="000000" w:themeColor="text1"/>
        </w:rPr>
        <w:t xml:space="preserve"> for variants with </w:t>
      </w:r>
      <w:r>
        <w:rPr>
          <w:color w:val="000000" w:themeColor="text1"/>
        </w:rPr>
        <w:t>Path/</w:t>
      </w:r>
      <w:proofErr w:type="spellStart"/>
      <w:r>
        <w:rPr>
          <w:color w:val="000000" w:themeColor="text1"/>
        </w:rPr>
        <w:t>LPath</w:t>
      </w:r>
      <w:proofErr w:type="spellEnd"/>
      <w:r w:rsidR="0059540C">
        <w:rPr>
          <w:color w:val="000000" w:themeColor="text1"/>
        </w:rPr>
        <w:t xml:space="preserve"> classification</w:t>
      </w:r>
    </w:p>
    <w:tbl>
      <w:tblPr>
        <w:tblW w:w="11790" w:type="dxa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0"/>
        <w:gridCol w:w="1260"/>
        <w:gridCol w:w="1440"/>
        <w:gridCol w:w="1350"/>
        <w:gridCol w:w="720"/>
        <w:gridCol w:w="1140"/>
        <w:gridCol w:w="660"/>
        <w:gridCol w:w="720"/>
        <w:gridCol w:w="630"/>
        <w:gridCol w:w="990"/>
        <w:gridCol w:w="810"/>
        <w:gridCol w:w="810"/>
      </w:tblGrid>
      <w:tr w:rsidR="007379C4" w:rsidRPr="009A2DBD" w14:paraId="5C746DDD" w14:textId="17A75967" w:rsidTr="004624EF">
        <w:trPr>
          <w:trHeight w:val="640"/>
        </w:trPr>
        <w:tc>
          <w:tcPr>
            <w:tcW w:w="1260" w:type="dxa"/>
            <w:shd w:val="solid" w:color="FFFFFF" w:fill="auto"/>
          </w:tcPr>
          <w:p w14:paraId="06005BA0" w14:textId="77777777" w:rsidR="007379C4" w:rsidRPr="009A2DBD" w:rsidRDefault="007379C4" w:rsidP="00BB397A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</w:rPr>
            </w:pPr>
            <w:r w:rsidRPr="009A2DBD">
              <w:rPr>
                <w:rFonts w:eastAsiaTheme="minorHAnsi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60" w:type="dxa"/>
            <w:shd w:val="solid" w:color="FFFFFF" w:fill="auto"/>
          </w:tcPr>
          <w:p w14:paraId="483C2A60" w14:textId="77777777" w:rsidR="007379C4" w:rsidRPr="009A2DBD" w:rsidRDefault="007379C4" w:rsidP="00BB397A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</w:rPr>
            </w:pPr>
            <w:r w:rsidRPr="009A2DBD">
              <w:rPr>
                <w:rFonts w:eastAsiaTheme="minorHAnsi"/>
                <w:color w:val="000000"/>
                <w:sz w:val="20"/>
                <w:szCs w:val="20"/>
              </w:rPr>
              <w:t>DNA change</w:t>
            </w:r>
          </w:p>
        </w:tc>
        <w:tc>
          <w:tcPr>
            <w:tcW w:w="1440" w:type="dxa"/>
            <w:shd w:val="solid" w:color="FFFFFF" w:fill="auto"/>
          </w:tcPr>
          <w:p w14:paraId="47327DAA" w14:textId="77777777" w:rsidR="007379C4" w:rsidRPr="009A2DBD" w:rsidRDefault="007379C4" w:rsidP="00BB397A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</w:rPr>
            </w:pPr>
            <w:r w:rsidRPr="009A2DBD">
              <w:rPr>
                <w:rFonts w:eastAsiaTheme="minorHAnsi"/>
                <w:color w:val="000000"/>
                <w:sz w:val="20"/>
                <w:szCs w:val="20"/>
              </w:rPr>
              <w:t>Protein change</w:t>
            </w:r>
          </w:p>
        </w:tc>
        <w:tc>
          <w:tcPr>
            <w:tcW w:w="1350" w:type="dxa"/>
            <w:shd w:val="solid" w:color="FFFFFF" w:fill="auto"/>
          </w:tcPr>
          <w:p w14:paraId="726B36B5" w14:textId="77CA0F71" w:rsidR="007379C4" w:rsidRDefault="007379C4" w:rsidP="00BB397A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HAnsi"/>
                <w:color w:val="000000"/>
                <w:sz w:val="20"/>
                <w:szCs w:val="20"/>
              </w:rPr>
              <w:t xml:space="preserve">Variant </w:t>
            </w:r>
            <w:r w:rsidRPr="009A2DBD">
              <w:rPr>
                <w:rFonts w:eastAsiaTheme="minorHAnsi"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720" w:type="dxa"/>
            <w:shd w:val="solid" w:color="FFFFFF" w:fill="auto"/>
          </w:tcPr>
          <w:p w14:paraId="770BC5F6" w14:textId="288C3163" w:rsidR="007379C4" w:rsidRPr="009A2DBD" w:rsidRDefault="007379C4" w:rsidP="00BB397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MM</w:t>
            </w:r>
          </w:p>
        </w:tc>
        <w:tc>
          <w:tcPr>
            <w:tcW w:w="1140" w:type="dxa"/>
            <w:shd w:val="solid" w:color="FFFFFF" w:fill="000000"/>
          </w:tcPr>
          <w:p w14:paraId="19B65B17" w14:textId="4BDEBEB4" w:rsidR="007379C4" w:rsidRPr="009A2DBD" w:rsidRDefault="007379C4" w:rsidP="00BB397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HMM score</w:t>
            </w:r>
          </w:p>
        </w:tc>
        <w:tc>
          <w:tcPr>
            <w:tcW w:w="660" w:type="dxa"/>
            <w:shd w:val="solid" w:color="FFFFFF" w:fill="000000"/>
          </w:tcPr>
          <w:p w14:paraId="03D14A6A" w14:textId="29DFE8E6" w:rsidR="007379C4" w:rsidRPr="009A2DBD" w:rsidRDefault="007379C4" w:rsidP="00BB397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FT</w:t>
            </w:r>
          </w:p>
        </w:tc>
        <w:tc>
          <w:tcPr>
            <w:tcW w:w="720" w:type="dxa"/>
            <w:shd w:val="solid" w:color="FFFFFF" w:fill="000000"/>
          </w:tcPr>
          <w:p w14:paraId="0F207BCF" w14:textId="44C9F302" w:rsidR="007379C4" w:rsidRPr="009A2DBD" w:rsidRDefault="007379C4" w:rsidP="00BB397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FT score</w:t>
            </w:r>
          </w:p>
        </w:tc>
        <w:tc>
          <w:tcPr>
            <w:tcW w:w="630" w:type="dxa"/>
            <w:shd w:val="solid" w:color="FFFFFF" w:fill="000000"/>
          </w:tcPr>
          <w:p w14:paraId="6C3A699F" w14:textId="48174148" w:rsidR="007379C4" w:rsidRPr="009A2DBD" w:rsidRDefault="007379C4" w:rsidP="00BB397A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lyPhen</w:t>
            </w:r>
            <w:proofErr w:type="spellEnd"/>
          </w:p>
        </w:tc>
        <w:tc>
          <w:tcPr>
            <w:tcW w:w="990" w:type="dxa"/>
            <w:shd w:val="solid" w:color="FFFFFF" w:fill="000000"/>
          </w:tcPr>
          <w:p w14:paraId="17F2E629" w14:textId="0EE43B1A" w:rsidR="007379C4" w:rsidRPr="009A2DBD" w:rsidRDefault="007379C4" w:rsidP="00BB397A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Theme="minorHAnsi"/>
                <w:color w:val="000000"/>
                <w:sz w:val="20"/>
                <w:szCs w:val="20"/>
              </w:rPr>
              <w:t>PolyPhen</w:t>
            </w:r>
            <w:proofErr w:type="spellEnd"/>
            <w:r>
              <w:rPr>
                <w:rFonts w:eastAsiaTheme="minorHAnsi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810" w:type="dxa"/>
          </w:tcPr>
          <w:p w14:paraId="0A1D7D84" w14:textId="43F7C679" w:rsidR="007379C4" w:rsidRPr="009A2DBD" w:rsidRDefault="007379C4" w:rsidP="00BB397A">
            <w:r>
              <w:rPr>
                <w:color w:val="000000"/>
                <w:sz w:val="20"/>
                <w:szCs w:val="20"/>
              </w:rPr>
              <w:t xml:space="preserve">CADD </w:t>
            </w:r>
          </w:p>
        </w:tc>
        <w:tc>
          <w:tcPr>
            <w:tcW w:w="810" w:type="dxa"/>
          </w:tcPr>
          <w:p w14:paraId="2864F42A" w14:textId="1385FA49" w:rsidR="007379C4" w:rsidRPr="009A2DBD" w:rsidRDefault="007379C4" w:rsidP="00BB397A">
            <w:r>
              <w:rPr>
                <w:color w:val="000000"/>
                <w:sz w:val="20"/>
                <w:szCs w:val="20"/>
              </w:rPr>
              <w:t>CADD Score</w:t>
            </w:r>
          </w:p>
        </w:tc>
      </w:tr>
      <w:tr w:rsidR="007379C4" w:rsidRPr="009A2DBD" w14:paraId="0EBF6EA9" w14:textId="15DF6C55" w:rsidTr="004624EF">
        <w:trPr>
          <w:trHeight w:val="320"/>
        </w:trPr>
        <w:tc>
          <w:tcPr>
            <w:tcW w:w="1260" w:type="dxa"/>
          </w:tcPr>
          <w:p w14:paraId="3289C7CF" w14:textId="3AB89942" w:rsidR="007379C4" w:rsidRPr="009A2DBD" w:rsidRDefault="007379C4" w:rsidP="0049607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1260" w:type="dxa"/>
          </w:tcPr>
          <w:p w14:paraId="5A170B7D" w14:textId="3D94C2D8" w:rsidR="007379C4" w:rsidRPr="009A2DBD" w:rsidRDefault="007379C4" w:rsidP="0049607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211A&gt;G</w:t>
            </w:r>
          </w:p>
        </w:tc>
        <w:tc>
          <w:tcPr>
            <w:tcW w:w="1440" w:type="dxa"/>
          </w:tcPr>
          <w:p w14:paraId="4120972C" w14:textId="1AEDBD1C" w:rsidR="007379C4" w:rsidRPr="009A2DBD" w:rsidRDefault="007379C4" w:rsidP="0049607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.Arg71Gly</w:t>
            </w:r>
          </w:p>
        </w:tc>
        <w:tc>
          <w:tcPr>
            <w:tcW w:w="1350" w:type="dxa"/>
          </w:tcPr>
          <w:p w14:paraId="1B8F9108" w14:textId="1DBF69F9" w:rsidR="007379C4" w:rsidRDefault="007379C4" w:rsidP="0049607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H</w:t>
            </w:r>
          </w:p>
        </w:tc>
        <w:tc>
          <w:tcPr>
            <w:tcW w:w="720" w:type="dxa"/>
            <w:vAlign w:val="center"/>
          </w:tcPr>
          <w:p w14:paraId="1A5447E1" w14:textId="2234230E" w:rsidR="007379C4" w:rsidRPr="009A2DBD" w:rsidRDefault="007379C4" w:rsidP="004960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140" w:type="dxa"/>
            <w:vAlign w:val="center"/>
          </w:tcPr>
          <w:p w14:paraId="2E5654DC" w14:textId="0E496C74" w:rsidR="007379C4" w:rsidRPr="009A2DBD" w:rsidRDefault="007379C4" w:rsidP="004960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660" w:type="dxa"/>
            <w:vAlign w:val="center"/>
          </w:tcPr>
          <w:p w14:paraId="410258C2" w14:textId="703B01E8" w:rsidR="007379C4" w:rsidRPr="009A2DBD" w:rsidRDefault="007379C4" w:rsidP="004960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720" w:type="dxa"/>
            <w:vAlign w:val="center"/>
          </w:tcPr>
          <w:p w14:paraId="1213E657" w14:textId="7F7465DC" w:rsidR="007379C4" w:rsidRPr="009A2DBD" w:rsidRDefault="007379C4" w:rsidP="004960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vAlign w:val="center"/>
          </w:tcPr>
          <w:p w14:paraId="2078659C" w14:textId="28E529D2" w:rsidR="007379C4" w:rsidRPr="009A2DBD" w:rsidRDefault="007379C4" w:rsidP="00496073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90" w:type="dxa"/>
            <w:vAlign w:val="center"/>
          </w:tcPr>
          <w:p w14:paraId="45DEC885" w14:textId="0867A5FF" w:rsidR="007379C4" w:rsidRPr="007379C4" w:rsidRDefault="007379C4" w:rsidP="0049607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7379C4"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810" w:type="dxa"/>
            <w:vAlign w:val="center"/>
          </w:tcPr>
          <w:p w14:paraId="374BB9FE" w14:textId="6372576C" w:rsidR="007379C4" w:rsidRPr="009A2DBD" w:rsidRDefault="007379C4" w:rsidP="00496073"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  <w:vAlign w:val="center"/>
          </w:tcPr>
          <w:p w14:paraId="6F2B1931" w14:textId="3490B65B" w:rsidR="007379C4" w:rsidRPr="009A2DBD" w:rsidRDefault="007379C4" w:rsidP="00496073">
            <w:r>
              <w:rPr>
                <w:color w:val="000000"/>
                <w:sz w:val="20"/>
                <w:szCs w:val="20"/>
              </w:rPr>
              <w:t>33</w:t>
            </w:r>
          </w:p>
        </w:tc>
      </w:tr>
      <w:tr w:rsidR="00C747C4" w:rsidRPr="009A2DBD" w14:paraId="7078B3FB" w14:textId="77777777" w:rsidTr="004624EF">
        <w:trPr>
          <w:trHeight w:val="320"/>
        </w:trPr>
        <w:tc>
          <w:tcPr>
            <w:tcW w:w="1260" w:type="dxa"/>
          </w:tcPr>
          <w:p w14:paraId="1ACA5B11" w14:textId="6940C2CE" w:rsidR="00C747C4" w:rsidRPr="00FA53CF" w:rsidRDefault="00C747C4" w:rsidP="0049607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1260" w:type="dxa"/>
          </w:tcPr>
          <w:p w14:paraId="60145A57" w14:textId="3EC7832C" w:rsidR="00C747C4" w:rsidRPr="00FA53CF" w:rsidRDefault="00C747C4" w:rsidP="0049607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c.2623G&gt;C</w:t>
            </w:r>
          </w:p>
        </w:tc>
        <w:tc>
          <w:tcPr>
            <w:tcW w:w="1440" w:type="dxa"/>
          </w:tcPr>
          <w:p w14:paraId="07DA9A2B" w14:textId="33EF8546" w:rsidR="00C747C4" w:rsidRPr="00FA53CF" w:rsidRDefault="00C747C4" w:rsidP="0049607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 xml:space="preserve">p.Val875Leu    </w:t>
            </w:r>
          </w:p>
        </w:tc>
        <w:tc>
          <w:tcPr>
            <w:tcW w:w="1350" w:type="dxa"/>
          </w:tcPr>
          <w:p w14:paraId="68591FF0" w14:textId="799BB23D" w:rsidR="00C747C4" w:rsidRPr="00FA53CF" w:rsidRDefault="00C747C4" w:rsidP="0049607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LPATH</w:t>
            </w:r>
          </w:p>
        </w:tc>
        <w:tc>
          <w:tcPr>
            <w:tcW w:w="720" w:type="dxa"/>
            <w:vAlign w:val="center"/>
          </w:tcPr>
          <w:p w14:paraId="3E2B1C7E" w14:textId="6C37A824" w:rsidR="00C747C4" w:rsidRPr="00FA53CF" w:rsidRDefault="00C472DE" w:rsidP="0049607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40" w:type="dxa"/>
            <w:vAlign w:val="center"/>
          </w:tcPr>
          <w:p w14:paraId="16F0F39B" w14:textId="59D9A747" w:rsidR="00C747C4" w:rsidRPr="00FA53CF" w:rsidRDefault="00C472DE" w:rsidP="0049607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60" w:type="dxa"/>
            <w:vAlign w:val="center"/>
          </w:tcPr>
          <w:p w14:paraId="34BE2F04" w14:textId="0DF33094" w:rsidR="00C747C4" w:rsidRPr="00FA53CF" w:rsidRDefault="00C472DE" w:rsidP="0049607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vAlign w:val="center"/>
          </w:tcPr>
          <w:p w14:paraId="7F1E7EA5" w14:textId="2D0AD638" w:rsidR="00C747C4" w:rsidRPr="00FA53CF" w:rsidRDefault="00C472DE" w:rsidP="0049607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vAlign w:val="center"/>
          </w:tcPr>
          <w:p w14:paraId="4FED8A1C" w14:textId="13C8FECF" w:rsidR="00C747C4" w:rsidRPr="00FA53CF" w:rsidRDefault="00C472DE" w:rsidP="0049607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0" w:type="dxa"/>
            <w:vAlign w:val="center"/>
          </w:tcPr>
          <w:p w14:paraId="66D82BE9" w14:textId="048D163F" w:rsidR="00C747C4" w:rsidRPr="00FA53CF" w:rsidRDefault="00C472DE" w:rsidP="00496073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10" w:type="dxa"/>
            <w:vAlign w:val="center"/>
          </w:tcPr>
          <w:p w14:paraId="0E197E63" w14:textId="0C22A56C" w:rsidR="00C747C4" w:rsidRPr="00FA53CF" w:rsidRDefault="008A5C12" w:rsidP="0049607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10" w:type="dxa"/>
            <w:vAlign w:val="center"/>
          </w:tcPr>
          <w:p w14:paraId="03124F4B" w14:textId="7B74B13F" w:rsidR="00C747C4" w:rsidRPr="00FA53CF" w:rsidRDefault="00C472DE" w:rsidP="00496073">
            <w:pPr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6.78</w:t>
            </w:r>
          </w:p>
        </w:tc>
      </w:tr>
      <w:tr w:rsidR="00D57AB2" w:rsidRPr="009A2DBD" w14:paraId="7530F539" w14:textId="77777777" w:rsidTr="004624EF">
        <w:trPr>
          <w:trHeight w:val="320"/>
        </w:trPr>
        <w:tc>
          <w:tcPr>
            <w:tcW w:w="1260" w:type="dxa"/>
          </w:tcPr>
          <w:p w14:paraId="0087950A" w14:textId="5D509C72" w:rsidR="00D57AB2" w:rsidRPr="00FA53CF" w:rsidRDefault="00D57AB2" w:rsidP="00D57AB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1260" w:type="dxa"/>
          </w:tcPr>
          <w:p w14:paraId="6C6D5A07" w14:textId="788EAD3C" w:rsidR="00D57AB2" w:rsidRPr="00FA53CF" w:rsidRDefault="00D57AB2" w:rsidP="00D57AB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c.8851G&gt;T</w:t>
            </w:r>
          </w:p>
        </w:tc>
        <w:tc>
          <w:tcPr>
            <w:tcW w:w="1440" w:type="dxa"/>
          </w:tcPr>
          <w:p w14:paraId="3A239DA1" w14:textId="1498BF40" w:rsidR="00D57AB2" w:rsidRPr="00FA53CF" w:rsidRDefault="00D57AB2" w:rsidP="00D57AB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p.Ala2951Ser</w:t>
            </w:r>
          </w:p>
        </w:tc>
        <w:tc>
          <w:tcPr>
            <w:tcW w:w="1350" w:type="dxa"/>
          </w:tcPr>
          <w:p w14:paraId="0362FBD7" w14:textId="42EDB5D1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LPATH</w:t>
            </w:r>
          </w:p>
        </w:tc>
        <w:tc>
          <w:tcPr>
            <w:tcW w:w="720" w:type="dxa"/>
            <w:vAlign w:val="center"/>
          </w:tcPr>
          <w:p w14:paraId="07640C20" w14:textId="3464FC47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140" w:type="dxa"/>
            <w:vAlign w:val="center"/>
          </w:tcPr>
          <w:p w14:paraId="2431D0C3" w14:textId="212EF21B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60" w:type="dxa"/>
            <w:vAlign w:val="center"/>
          </w:tcPr>
          <w:p w14:paraId="262297F7" w14:textId="210AC622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720" w:type="dxa"/>
            <w:vAlign w:val="center"/>
          </w:tcPr>
          <w:p w14:paraId="182CB161" w14:textId="355FD567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vAlign w:val="center"/>
          </w:tcPr>
          <w:p w14:paraId="059D9721" w14:textId="388A9C19" w:rsidR="00D57AB2" w:rsidRPr="00FA53CF" w:rsidRDefault="00D57AB2" w:rsidP="00D57AB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90" w:type="dxa"/>
            <w:vAlign w:val="center"/>
          </w:tcPr>
          <w:p w14:paraId="09BB8C02" w14:textId="38933017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  <w:vAlign w:val="center"/>
          </w:tcPr>
          <w:p w14:paraId="7AF6D2FC" w14:textId="01A8C75D" w:rsidR="00D57AB2" w:rsidRPr="00FA53CF" w:rsidRDefault="00D57AB2" w:rsidP="00D57AB2">
            <w:pPr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  <w:vAlign w:val="center"/>
          </w:tcPr>
          <w:p w14:paraId="6A08F878" w14:textId="42F4E891" w:rsidR="00D57AB2" w:rsidRPr="00FA53CF" w:rsidRDefault="00D57AB2" w:rsidP="00D57AB2">
            <w:pPr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25.5</w:t>
            </w:r>
          </w:p>
        </w:tc>
      </w:tr>
      <w:tr w:rsidR="00D57AB2" w:rsidRPr="009A2DBD" w14:paraId="30AAC20D" w14:textId="77777777" w:rsidTr="004624EF">
        <w:trPr>
          <w:trHeight w:val="320"/>
        </w:trPr>
        <w:tc>
          <w:tcPr>
            <w:tcW w:w="1260" w:type="dxa"/>
          </w:tcPr>
          <w:p w14:paraId="391CEF28" w14:textId="26677BE0" w:rsidR="00D57AB2" w:rsidRPr="00FA53CF" w:rsidRDefault="00D57AB2" w:rsidP="00D57AB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1260" w:type="dxa"/>
          </w:tcPr>
          <w:p w14:paraId="260FA78D" w14:textId="71BD51B1" w:rsidR="00D57AB2" w:rsidRPr="00FA53CF" w:rsidRDefault="00D57AB2" w:rsidP="00D57AB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c.422A&gt;C</w:t>
            </w:r>
          </w:p>
        </w:tc>
        <w:tc>
          <w:tcPr>
            <w:tcW w:w="1440" w:type="dxa"/>
          </w:tcPr>
          <w:p w14:paraId="419B93C8" w14:textId="6D33D2E4" w:rsidR="00D57AB2" w:rsidRPr="00FA53CF" w:rsidRDefault="00D57AB2" w:rsidP="00D57AB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 xml:space="preserve">p.Lys141Thr  </w:t>
            </w:r>
          </w:p>
        </w:tc>
        <w:tc>
          <w:tcPr>
            <w:tcW w:w="1350" w:type="dxa"/>
          </w:tcPr>
          <w:p w14:paraId="0881250B" w14:textId="7FF25EC2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LPATH</w:t>
            </w:r>
          </w:p>
        </w:tc>
        <w:tc>
          <w:tcPr>
            <w:tcW w:w="720" w:type="dxa"/>
            <w:vAlign w:val="center"/>
          </w:tcPr>
          <w:p w14:paraId="5D76D21D" w14:textId="6B08089B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140" w:type="dxa"/>
            <w:vAlign w:val="center"/>
          </w:tcPr>
          <w:p w14:paraId="32678870" w14:textId="277E8CC7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660" w:type="dxa"/>
            <w:vAlign w:val="center"/>
          </w:tcPr>
          <w:p w14:paraId="48EA0BBA" w14:textId="3F3A780B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720" w:type="dxa"/>
            <w:vAlign w:val="center"/>
          </w:tcPr>
          <w:p w14:paraId="55D0ACA5" w14:textId="5024FC0E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0" w:type="dxa"/>
            <w:vAlign w:val="center"/>
          </w:tcPr>
          <w:p w14:paraId="417C1A1F" w14:textId="0412A8A5" w:rsidR="00D57AB2" w:rsidRPr="00FA53CF" w:rsidRDefault="00D57AB2" w:rsidP="00D57AB2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990" w:type="dxa"/>
            <w:vAlign w:val="center"/>
          </w:tcPr>
          <w:p w14:paraId="5102EB7B" w14:textId="21593CCD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810" w:type="dxa"/>
            <w:vAlign w:val="center"/>
          </w:tcPr>
          <w:p w14:paraId="7810ADD0" w14:textId="54A687E7" w:rsidR="00D57AB2" w:rsidRPr="00FA53CF" w:rsidRDefault="00D57AB2" w:rsidP="00D57AB2">
            <w:pPr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  <w:vAlign w:val="center"/>
          </w:tcPr>
          <w:p w14:paraId="32E9067D" w14:textId="4076B89B" w:rsidR="00D57AB2" w:rsidRPr="00FA53CF" w:rsidRDefault="00D57AB2" w:rsidP="00D57AB2">
            <w:pPr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26.2</w:t>
            </w:r>
          </w:p>
        </w:tc>
      </w:tr>
      <w:tr w:rsidR="00D57AB2" w:rsidRPr="009A2DBD" w14:paraId="00C59FCD" w14:textId="2EB09F05" w:rsidTr="004624EF">
        <w:trPr>
          <w:trHeight w:val="320"/>
        </w:trPr>
        <w:tc>
          <w:tcPr>
            <w:tcW w:w="1260" w:type="dxa"/>
          </w:tcPr>
          <w:p w14:paraId="3E8B6854" w14:textId="31AF1E45" w:rsidR="00D57AB2" w:rsidRPr="00FA53CF" w:rsidRDefault="00D57AB2" w:rsidP="00D57AB2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1260" w:type="dxa"/>
          </w:tcPr>
          <w:p w14:paraId="5626EFE8" w14:textId="0F326870" w:rsidR="00D57AB2" w:rsidRPr="00FA53CF" w:rsidRDefault="00D57AB2" w:rsidP="00D57AB2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c.470T&gt;C</w:t>
            </w:r>
          </w:p>
        </w:tc>
        <w:tc>
          <w:tcPr>
            <w:tcW w:w="1440" w:type="dxa"/>
          </w:tcPr>
          <w:p w14:paraId="2ECE7910" w14:textId="152A92CD" w:rsidR="00D57AB2" w:rsidRPr="00FA53CF" w:rsidRDefault="00D57AB2" w:rsidP="00D57AB2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p.Ile157Thr</w:t>
            </w:r>
          </w:p>
        </w:tc>
        <w:tc>
          <w:tcPr>
            <w:tcW w:w="1350" w:type="dxa"/>
          </w:tcPr>
          <w:p w14:paraId="76293272" w14:textId="6DE08572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LPATH</w:t>
            </w:r>
          </w:p>
        </w:tc>
        <w:tc>
          <w:tcPr>
            <w:tcW w:w="720" w:type="dxa"/>
            <w:vAlign w:val="center"/>
          </w:tcPr>
          <w:p w14:paraId="4207363A" w14:textId="4AE4EF8D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140" w:type="dxa"/>
            <w:vAlign w:val="center"/>
          </w:tcPr>
          <w:p w14:paraId="29B819A0" w14:textId="7ACFB0A5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660" w:type="dxa"/>
            <w:vAlign w:val="center"/>
          </w:tcPr>
          <w:p w14:paraId="16BBDEB4" w14:textId="1FF1A6D2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720" w:type="dxa"/>
            <w:vAlign w:val="center"/>
          </w:tcPr>
          <w:p w14:paraId="405B4F1F" w14:textId="5EB04812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vAlign w:val="center"/>
          </w:tcPr>
          <w:p w14:paraId="09F726CA" w14:textId="78C868FA" w:rsidR="00D57AB2" w:rsidRPr="00FA53CF" w:rsidRDefault="00D57AB2" w:rsidP="00D57AB2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990" w:type="dxa"/>
            <w:vAlign w:val="center"/>
          </w:tcPr>
          <w:p w14:paraId="6997D4A5" w14:textId="452471B5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810" w:type="dxa"/>
            <w:vAlign w:val="center"/>
          </w:tcPr>
          <w:p w14:paraId="48D1541D" w14:textId="619B2D3E" w:rsidR="00D57AB2" w:rsidRPr="00FA53CF" w:rsidRDefault="00D57AB2" w:rsidP="00D57AB2">
            <w:r w:rsidRPr="00FA53C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  <w:vAlign w:val="center"/>
          </w:tcPr>
          <w:p w14:paraId="2194B973" w14:textId="192393C5" w:rsidR="00D57AB2" w:rsidRPr="00FA53CF" w:rsidRDefault="00D57AB2" w:rsidP="00D57AB2">
            <w:r w:rsidRPr="00FA53CF">
              <w:rPr>
                <w:color w:val="000000"/>
                <w:sz w:val="20"/>
                <w:szCs w:val="20"/>
              </w:rPr>
              <w:t>23.8</w:t>
            </w:r>
          </w:p>
        </w:tc>
      </w:tr>
      <w:tr w:rsidR="00D57AB2" w:rsidRPr="009A2DBD" w14:paraId="4D6A3BCF" w14:textId="04E8A3CB" w:rsidTr="004624EF">
        <w:trPr>
          <w:trHeight w:val="320"/>
        </w:trPr>
        <w:tc>
          <w:tcPr>
            <w:tcW w:w="1260" w:type="dxa"/>
          </w:tcPr>
          <w:p w14:paraId="135B03AB" w14:textId="0B66FDCF" w:rsidR="00D57AB2" w:rsidRPr="00FA53CF" w:rsidRDefault="00D57AB2" w:rsidP="00D57AB2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1260" w:type="dxa"/>
          </w:tcPr>
          <w:p w14:paraId="4C83996C" w14:textId="0D85B141" w:rsidR="00D57AB2" w:rsidRPr="00FA53CF" w:rsidRDefault="00D57AB2" w:rsidP="00D57AB2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c.499G&gt;A</w:t>
            </w:r>
          </w:p>
        </w:tc>
        <w:tc>
          <w:tcPr>
            <w:tcW w:w="1440" w:type="dxa"/>
          </w:tcPr>
          <w:p w14:paraId="6FA19A53" w14:textId="290C79BC" w:rsidR="00D57AB2" w:rsidRPr="00FA53CF" w:rsidRDefault="00D57AB2" w:rsidP="00D57AB2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p.Gly167Arg</w:t>
            </w:r>
          </w:p>
        </w:tc>
        <w:tc>
          <w:tcPr>
            <w:tcW w:w="1350" w:type="dxa"/>
          </w:tcPr>
          <w:p w14:paraId="787B1602" w14:textId="344CDD5E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LPATH</w:t>
            </w:r>
          </w:p>
        </w:tc>
        <w:tc>
          <w:tcPr>
            <w:tcW w:w="720" w:type="dxa"/>
            <w:vAlign w:val="center"/>
          </w:tcPr>
          <w:p w14:paraId="25AA570B" w14:textId="103C5701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140" w:type="dxa"/>
            <w:vAlign w:val="center"/>
          </w:tcPr>
          <w:p w14:paraId="12DA0243" w14:textId="0D9CFE93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-5.31</w:t>
            </w:r>
          </w:p>
        </w:tc>
        <w:tc>
          <w:tcPr>
            <w:tcW w:w="660" w:type="dxa"/>
            <w:vAlign w:val="center"/>
          </w:tcPr>
          <w:p w14:paraId="50957FD5" w14:textId="3B704409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720" w:type="dxa"/>
            <w:vAlign w:val="center"/>
          </w:tcPr>
          <w:p w14:paraId="1255F0C3" w14:textId="53D19298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vAlign w:val="center"/>
          </w:tcPr>
          <w:p w14:paraId="06022F47" w14:textId="37D48945" w:rsidR="00D57AB2" w:rsidRPr="00FA53CF" w:rsidRDefault="00D57AB2" w:rsidP="00D57AB2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90" w:type="dxa"/>
            <w:vAlign w:val="center"/>
          </w:tcPr>
          <w:p w14:paraId="1CDC6061" w14:textId="664456ED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  <w:vAlign w:val="center"/>
          </w:tcPr>
          <w:p w14:paraId="6BE05133" w14:textId="3DB99E07" w:rsidR="00D57AB2" w:rsidRPr="00FA53CF" w:rsidRDefault="00D57AB2" w:rsidP="00D57AB2">
            <w:r w:rsidRPr="00FA53C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  <w:vAlign w:val="center"/>
          </w:tcPr>
          <w:p w14:paraId="1798030C" w14:textId="14F05500" w:rsidR="00D57AB2" w:rsidRPr="00FA53CF" w:rsidRDefault="00D57AB2" w:rsidP="00D57AB2">
            <w:r w:rsidRPr="00FA53CF">
              <w:rPr>
                <w:color w:val="000000"/>
                <w:sz w:val="20"/>
                <w:szCs w:val="20"/>
              </w:rPr>
              <w:t>28.6</w:t>
            </w:r>
          </w:p>
        </w:tc>
      </w:tr>
      <w:tr w:rsidR="00D57AB2" w:rsidRPr="00C747C4" w14:paraId="076DAAD8" w14:textId="06968696" w:rsidTr="004624EF">
        <w:trPr>
          <w:trHeight w:val="320"/>
        </w:trPr>
        <w:tc>
          <w:tcPr>
            <w:tcW w:w="1260" w:type="dxa"/>
          </w:tcPr>
          <w:p w14:paraId="6BC4B2FC" w14:textId="6E93FB7B" w:rsidR="00D57AB2" w:rsidRPr="00FA53CF" w:rsidRDefault="00D57AB2" w:rsidP="00D57AB2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SDHB</w:t>
            </w:r>
          </w:p>
        </w:tc>
        <w:tc>
          <w:tcPr>
            <w:tcW w:w="1260" w:type="dxa"/>
          </w:tcPr>
          <w:p w14:paraId="26E221E2" w14:textId="791BEF94" w:rsidR="00D57AB2" w:rsidRPr="00FA53CF" w:rsidRDefault="00D57AB2" w:rsidP="00D57AB2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c.269G&gt;A</w:t>
            </w:r>
          </w:p>
        </w:tc>
        <w:tc>
          <w:tcPr>
            <w:tcW w:w="1440" w:type="dxa"/>
          </w:tcPr>
          <w:p w14:paraId="4C3AA175" w14:textId="331DC90D" w:rsidR="00D57AB2" w:rsidRPr="00FA53CF" w:rsidRDefault="00D57AB2" w:rsidP="00D57AB2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p.Arg90Gln</w:t>
            </w:r>
          </w:p>
        </w:tc>
        <w:tc>
          <w:tcPr>
            <w:tcW w:w="1350" w:type="dxa"/>
          </w:tcPr>
          <w:p w14:paraId="71FF2ECE" w14:textId="36D25A3E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LPATH</w:t>
            </w:r>
          </w:p>
        </w:tc>
        <w:tc>
          <w:tcPr>
            <w:tcW w:w="720" w:type="dxa"/>
            <w:vAlign w:val="center"/>
          </w:tcPr>
          <w:p w14:paraId="0050F4DA" w14:textId="3C3163BF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140" w:type="dxa"/>
            <w:vAlign w:val="center"/>
          </w:tcPr>
          <w:p w14:paraId="3CCDFF86" w14:textId="205873D0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-5.35</w:t>
            </w:r>
          </w:p>
        </w:tc>
        <w:tc>
          <w:tcPr>
            <w:tcW w:w="660" w:type="dxa"/>
            <w:vAlign w:val="center"/>
          </w:tcPr>
          <w:p w14:paraId="45D09797" w14:textId="7D6E93EC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720" w:type="dxa"/>
            <w:vAlign w:val="center"/>
          </w:tcPr>
          <w:p w14:paraId="6E5450E6" w14:textId="72429B74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vAlign w:val="center"/>
          </w:tcPr>
          <w:p w14:paraId="33B0679D" w14:textId="7CAA0E79" w:rsidR="00D57AB2" w:rsidRPr="00FA53CF" w:rsidRDefault="00D57AB2" w:rsidP="00D57AB2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90" w:type="dxa"/>
            <w:vAlign w:val="center"/>
          </w:tcPr>
          <w:p w14:paraId="1183C6C8" w14:textId="19D04754" w:rsidR="00D57AB2" w:rsidRPr="00FA53CF" w:rsidRDefault="00D57AB2" w:rsidP="00D57AB2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0"/>
                <w:szCs w:val="20"/>
              </w:rPr>
            </w:pPr>
            <w:r w:rsidRPr="00FA53CF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  <w:vAlign w:val="center"/>
          </w:tcPr>
          <w:p w14:paraId="57B5D5E6" w14:textId="08C4D974" w:rsidR="00D57AB2" w:rsidRPr="00FA53CF" w:rsidRDefault="00D57AB2" w:rsidP="00D57AB2">
            <w:r w:rsidRPr="00FA53CF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  <w:vAlign w:val="center"/>
          </w:tcPr>
          <w:p w14:paraId="75DBB53D" w14:textId="02D6E706" w:rsidR="00D57AB2" w:rsidRPr="00FA53CF" w:rsidRDefault="00D57AB2" w:rsidP="00D57AB2">
            <w:r w:rsidRPr="00FA53CF">
              <w:rPr>
                <w:color w:val="000000"/>
                <w:sz w:val="20"/>
                <w:szCs w:val="20"/>
              </w:rPr>
              <w:t>32</w:t>
            </w:r>
          </w:p>
        </w:tc>
      </w:tr>
    </w:tbl>
    <w:p w14:paraId="0BE05FB3" w14:textId="77777777" w:rsidR="004624EF" w:rsidRDefault="004624EF" w:rsidP="00B2249C">
      <w:pPr>
        <w:rPr>
          <w:color w:val="000000" w:themeColor="text1"/>
        </w:rPr>
      </w:pPr>
    </w:p>
    <w:p w14:paraId="4BE2DD2E" w14:textId="121D5FE7" w:rsidR="00C54756" w:rsidRPr="00145216" w:rsidRDefault="006718DE" w:rsidP="00B2249C">
      <w:pPr>
        <w:rPr>
          <w:color w:val="000000" w:themeColor="text1"/>
        </w:rPr>
      </w:pPr>
      <w:r>
        <w:rPr>
          <w:color w:val="000000" w:themeColor="text1"/>
        </w:rPr>
        <w:t>S</w:t>
      </w:r>
      <w:r w:rsidR="0059540C">
        <w:rPr>
          <w:color w:val="000000" w:themeColor="text1"/>
        </w:rPr>
        <w:t xml:space="preserve">cores </w:t>
      </w:r>
      <w:r>
        <w:rPr>
          <w:color w:val="000000" w:themeColor="text1"/>
        </w:rPr>
        <w:t xml:space="preserve">from </w:t>
      </w:r>
      <w:proofErr w:type="spellStart"/>
      <w:r>
        <w:rPr>
          <w:color w:val="000000" w:themeColor="text1"/>
        </w:rPr>
        <w:t>FATHMM</w:t>
      </w:r>
      <w:proofErr w:type="spellEnd"/>
      <w:r>
        <w:rPr>
          <w:color w:val="000000" w:themeColor="text1"/>
        </w:rPr>
        <w:t xml:space="preserve">, SIFT, </w:t>
      </w:r>
      <w:proofErr w:type="spellStart"/>
      <w:r>
        <w:rPr>
          <w:color w:val="000000" w:themeColor="text1"/>
        </w:rPr>
        <w:t>PolyPhen</w:t>
      </w:r>
      <w:proofErr w:type="spellEnd"/>
      <w:r>
        <w:rPr>
          <w:color w:val="000000" w:themeColor="text1"/>
        </w:rPr>
        <w:t xml:space="preserve">, and CADD predications </w:t>
      </w:r>
      <w:r w:rsidR="0059540C">
        <w:rPr>
          <w:color w:val="000000" w:themeColor="text1"/>
        </w:rPr>
        <w:t>are compared for pathogenic/likely pathogenic</w:t>
      </w:r>
      <w:r>
        <w:rPr>
          <w:color w:val="000000" w:themeColor="text1"/>
        </w:rPr>
        <w:t xml:space="preserve"> </w:t>
      </w:r>
      <w:r w:rsidR="0059540C">
        <w:rPr>
          <w:color w:val="000000" w:themeColor="text1"/>
        </w:rPr>
        <w:t>and variants of unknown significance (VUS). P</w:t>
      </w:r>
      <w:r>
        <w:rPr>
          <w:color w:val="000000" w:themeColor="text1"/>
        </w:rPr>
        <w:t>ATH=</w:t>
      </w:r>
      <w:r w:rsidR="0059540C">
        <w:rPr>
          <w:color w:val="000000" w:themeColor="text1"/>
        </w:rPr>
        <w:t xml:space="preserve"> pathogenic; LP</w:t>
      </w:r>
      <w:r>
        <w:rPr>
          <w:color w:val="000000" w:themeColor="text1"/>
        </w:rPr>
        <w:t>AT</w:t>
      </w:r>
      <w:r w:rsidR="00367046">
        <w:rPr>
          <w:color w:val="000000" w:themeColor="text1"/>
        </w:rPr>
        <w:t>H=</w:t>
      </w:r>
      <w:r w:rsidR="0059540C">
        <w:rPr>
          <w:color w:val="000000" w:themeColor="text1"/>
        </w:rPr>
        <w:t xml:space="preserve"> likely pathogenic</w:t>
      </w:r>
      <w:r w:rsidR="00B447CC">
        <w:rPr>
          <w:color w:val="000000" w:themeColor="text1"/>
        </w:rPr>
        <w:t xml:space="preserve">; D= damaging; T= tolerated; </w:t>
      </w:r>
      <w:r w:rsidR="00C159FF">
        <w:rPr>
          <w:color w:val="000000" w:themeColor="text1"/>
        </w:rPr>
        <w:t>PD= probably damaging.</w:t>
      </w:r>
    </w:p>
    <w:sectPr w:rsidR="00C54756" w:rsidRPr="00145216" w:rsidSect="006F0E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E5E"/>
    <w:rsid w:val="0000533E"/>
    <w:rsid w:val="00006979"/>
    <w:rsid w:val="00016F3F"/>
    <w:rsid w:val="0004612A"/>
    <w:rsid w:val="000B2672"/>
    <w:rsid w:val="000E2E1B"/>
    <w:rsid w:val="000F7520"/>
    <w:rsid w:val="00145216"/>
    <w:rsid w:val="001B649C"/>
    <w:rsid w:val="002315D3"/>
    <w:rsid w:val="00232795"/>
    <w:rsid w:val="002456F3"/>
    <w:rsid w:val="002639EF"/>
    <w:rsid w:val="00263E9E"/>
    <w:rsid w:val="002C3502"/>
    <w:rsid w:val="003108CA"/>
    <w:rsid w:val="003150BE"/>
    <w:rsid w:val="00362FEE"/>
    <w:rsid w:val="00367046"/>
    <w:rsid w:val="003851D6"/>
    <w:rsid w:val="00427A8A"/>
    <w:rsid w:val="004624EF"/>
    <w:rsid w:val="00471913"/>
    <w:rsid w:val="00496073"/>
    <w:rsid w:val="004A6CC6"/>
    <w:rsid w:val="004E1049"/>
    <w:rsid w:val="005206A5"/>
    <w:rsid w:val="0059540C"/>
    <w:rsid w:val="005C662E"/>
    <w:rsid w:val="00610F9B"/>
    <w:rsid w:val="006718DE"/>
    <w:rsid w:val="006F0E5E"/>
    <w:rsid w:val="007379C4"/>
    <w:rsid w:val="007F5533"/>
    <w:rsid w:val="00827156"/>
    <w:rsid w:val="00881DE2"/>
    <w:rsid w:val="0089720F"/>
    <w:rsid w:val="008A5C12"/>
    <w:rsid w:val="00A11747"/>
    <w:rsid w:val="00A25F48"/>
    <w:rsid w:val="00AC028C"/>
    <w:rsid w:val="00AC2A43"/>
    <w:rsid w:val="00B1311C"/>
    <w:rsid w:val="00B2249C"/>
    <w:rsid w:val="00B447CC"/>
    <w:rsid w:val="00B4685D"/>
    <w:rsid w:val="00BB397A"/>
    <w:rsid w:val="00BF6816"/>
    <w:rsid w:val="00C159FF"/>
    <w:rsid w:val="00C472DE"/>
    <w:rsid w:val="00C54756"/>
    <w:rsid w:val="00C747C4"/>
    <w:rsid w:val="00CD0CEE"/>
    <w:rsid w:val="00D3438B"/>
    <w:rsid w:val="00D57AB2"/>
    <w:rsid w:val="00DB0FE5"/>
    <w:rsid w:val="00DF65D7"/>
    <w:rsid w:val="00E83517"/>
    <w:rsid w:val="00ED53EB"/>
    <w:rsid w:val="00F35DEF"/>
    <w:rsid w:val="00FA53CF"/>
    <w:rsid w:val="00FC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EFE69"/>
  <w15:chartTrackingRefBased/>
  <w15:docId w15:val="{D4CDAB8C-F3EF-754B-9355-3AEB7CFB6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E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2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2D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Moradian</dc:creator>
  <cp:keywords/>
  <dc:description/>
  <cp:lastModifiedBy>Mike Moradian</cp:lastModifiedBy>
  <cp:revision>8</cp:revision>
  <dcterms:created xsi:type="dcterms:W3CDTF">2020-12-17T15:00:00Z</dcterms:created>
  <dcterms:modified xsi:type="dcterms:W3CDTF">2020-12-20T23:42:00Z</dcterms:modified>
</cp:coreProperties>
</file>